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14B406CE" w:rsidR="003A4A58" w:rsidRDefault="004970EF">
      <w:r>
        <w:rPr>
          <w:b/>
        </w:rPr>
        <w:t>Supplementary file</w:t>
      </w:r>
      <w:r w:rsidR="00000000">
        <w:rPr>
          <w:b/>
        </w:rPr>
        <w:t xml:space="preserve"> 1</w:t>
      </w:r>
      <w:r w:rsidR="00000000">
        <w:t>: Search strategy following PRISMA guidelines</w:t>
      </w:r>
      <w:r w:rsidR="00000000">
        <w:rPr>
          <w:vertAlign w:val="superscript"/>
        </w:rPr>
        <w:t>1</w:t>
      </w:r>
      <w:r w:rsidR="00000000">
        <w:t>.</w:t>
      </w:r>
    </w:p>
    <w:p w14:paraId="00000002" w14:textId="77777777" w:rsidR="003A4A58" w:rsidRDefault="003A4A58"/>
    <w:p w14:paraId="00000003" w14:textId="77777777" w:rsidR="003A4A58" w:rsidRDefault="00000000">
      <w:r>
        <w:t>PubMed</w:t>
      </w:r>
    </w:p>
    <w:p w14:paraId="00000004" w14:textId="77777777" w:rsidR="003A4A58" w:rsidRDefault="003A4A58"/>
    <w:p w14:paraId="00000005" w14:textId="19E55E70" w:rsidR="003A4A58" w:rsidRDefault="00BA0FE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BA0FEC">
        <w:rPr>
          <w:color w:val="000000"/>
        </w:rPr>
        <w:t xml:space="preserve">3T3-L1 </w:t>
      </w:r>
      <w:r>
        <w:rPr>
          <w:color w:val="000000"/>
        </w:rPr>
        <w:t>[</w:t>
      </w:r>
      <w:proofErr w:type="spellStart"/>
      <w:r>
        <w:rPr>
          <w:color w:val="000000"/>
        </w:rPr>
        <w:t>AllFields</w:t>
      </w:r>
      <w:proofErr w:type="spellEnd"/>
      <w:r>
        <w:rPr>
          <w:color w:val="000000"/>
        </w:rPr>
        <w:t>]</w:t>
      </w:r>
    </w:p>
    <w:p w14:paraId="00000006" w14:textId="47E64C68" w:rsidR="003A4A58" w:rsidRDefault="00BA0FE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465A31">
        <w:t>3T3-L1 adipocytes</w:t>
      </w:r>
      <w:r>
        <w:rPr>
          <w:color w:val="000000"/>
        </w:rPr>
        <w:t xml:space="preserve"> [</w:t>
      </w:r>
      <w:proofErr w:type="spellStart"/>
      <w:r>
        <w:rPr>
          <w:color w:val="000000"/>
        </w:rPr>
        <w:t>AllFields</w:t>
      </w:r>
      <w:proofErr w:type="spellEnd"/>
      <w:r>
        <w:rPr>
          <w:color w:val="000000"/>
        </w:rPr>
        <w:t>]</w:t>
      </w:r>
    </w:p>
    <w:p w14:paraId="0000001A" w14:textId="26926A92" w:rsidR="003A4A58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rPr>
          <w:color w:val="000000"/>
        </w:rPr>
        <w:t xml:space="preserve">1 OR </w:t>
      </w:r>
      <w:r w:rsidR="00BA0FEC">
        <w:rPr>
          <w:color w:val="000000"/>
        </w:rPr>
        <w:t>2</w:t>
      </w:r>
    </w:p>
    <w:p w14:paraId="0000001B" w14:textId="7C9137F4" w:rsidR="003A4A58" w:rsidRDefault="00BA0FE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465A31">
        <w:t>polyphenols</w:t>
      </w:r>
      <w:r>
        <w:rPr>
          <w:color w:val="000000"/>
        </w:rPr>
        <w:t xml:space="preserve"> [All Fields] </w:t>
      </w:r>
    </w:p>
    <w:p w14:paraId="0000001C" w14:textId="25277205" w:rsidR="003A4A58" w:rsidRDefault="00BA0FE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465A31">
        <w:t>phenolic compounds</w:t>
      </w:r>
      <w:r>
        <w:t xml:space="preserve"> </w:t>
      </w:r>
      <w:r>
        <w:rPr>
          <w:color w:val="000000"/>
        </w:rPr>
        <w:t xml:space="preserve">[All Fields] </w:t>
      </w:r>
    </w:p>
    <w:p w14:paraId="0000001D" w14:textId="22145313" w:rsidR="003A4A58" w:rsidRDefault="00BA0FE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465A31">
        <w:t>flavonoids</w:t>
      </w:r>
      <w:r>
        <w:rPr>
          <w:color w:val="000000"/>
        </w:rPr>
        <w:t xml:space="preserve"> [All Fields] </w:t>
      </w:r>
    </w:p>
    <w:p w14:paraId="00000025" w14:textId="2FD907FD" w:rsidR="003A4A58" w:rsidRDefault="00BA0FE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rPr>
          <w:color w:val="000000"/>
        </w:rPr>
        <w:t xml:space="preserve">4 OR 5 OR </w:t>
      </w:r>
    </w:p>
    <w:p w14:paraId="00000026" w14:textId="038ED62E" w:rsidR="003A4A58" w:rsidRDefault="00BA0FE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BA0FEC">
        <w:rPr>
          <w:color w:val="000000"/>
        </w:rPr>
        <w:t>lipogenesis</w:t>
      </w:r>
      <w:r>
        <w:rPr>
          <w:color w:val="000000"/>
        </w:rPr>
        <w:t xml:space="preserve"> [All Fields]</w:t>
      </w:r>
    </w:p>
    <w:p w14:paraId="00000027" w14:textId="568FD6AB" w:rsidR="003A4A58" w:rsidRDefault="00BA0FE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BA0FEC">
        <w:rPr>
          <w:color w:val="000000"/>
        </w:rPr>
        <w:t>adipogenesis</w:t>
      </w:r>
      <w:r>
        <w:rPr>
          <w:color w:val="000000"/>
        </w:rPr>
        <w:t xml:space="preserve"> [All Fields]</w:t>
      </w:r>
    </w:p>
    <w:p w14:paraId="00000028" w14:textId="5F4E5A49" w:rsidR="003A4A58" w:rsidRDefault="00BA0FE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BA0FEC">
        <w:rPr>
          <w:color w:val="000000"/>
        </w:rPr>
        <w:t>anti-obesity</w:t>
      </w:r>
      <w:r>
        <w:rPr>
          <w:color w:val="000000"/>
        </w:rPr>
        <w:t xml:space="preserve"> [All Fields]</w:t>
      </w:r>
    </w:p>
    <w:p w14:paraId="00000029" w14:textId="6376807B" w:rsidR="003A4A58" w:rsidRDefault="00BA0FE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BA0FEC">
        <w:rPr>
          <w:color w:val="000000"/>
        </w:rPr>
        <w:t>anti-</w:t>
      </w:r>
      <w:proofErr w:type="spellStart"/>
      <w:r w:rsidRPr="00BA0FEC">
        <w:rPr>
          <w:color w:val="000000"/>
        </w:rPr>
        <w:t>adipogenic</w:t>
      </w:r>
      <w:proofErr w:type="spellEnd"/>
      <w:r>
        <w:rPr>
          <w:color w:val="000000"/>
        </w:rPr>
        <w:t xml:space="preserve"> [All Fields]</w:t>
      </w:r>
    </w:p>
    <w:p w14:paraId="0000002A" w14:textId="204E957E" w:rsidR="003A4A58" w:rsidRDefault="00BA0FE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BA0FEC">
        <w:rPr>
          <w:color w:val="000000"/>
        </w:rPr>
        <w:t>lipid accumulation</w:t>
      </w:r>
      <w:r>
        <w:rPr>
          <w:color w:val="000000"/>
        </w:rPr>
        <w:t xml:space="preserve"> [All Fields]</w:t>
      </w:r>
    </w:p>
    <w:p w14:paraId="0000002B" w14:textId="1A8E2385" w:rsidR="003A4A58" w:rsidRDefault="00BA0FE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rPr>
          <w:color w:val="000000"/>
        </w:rPr>
        <w:t>obesity [All Fields]</w:t>
      </w:r>
    </w:p>
    <w:p w14:paraId="00000031" w14:textId="044001D1" w:rsidR="003A4A58" w:rsidRDefault="00BA0FEC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rPr>
          <w:color w:val="000000"/>
        </w:rPr>
        <w:t>8 OR 9 OR 10 OR 11 OR 12 OR 13</w:t>
      </w:r>
    </w:p>
    <w:p w14:paraId="00000032" w14:textId="2AE1BDE3" w:rsidR="003A4A58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t xml:space="preserve">2 AND </w:t>
      </w:r>
      <w:r w:rsidR="00BA0FEC">
        <w:t>6</w:t>
      </w:r>
      <w:r>
        <w:rPr>
          <w:color w:val="000000"/>
        </w:rPr>
        <w:t xml:space="preserve"> AND </w:t>
      </w:r>
      <w:r w:rsidR="006716F8">
        <w:rPr>
          <w:color w:val="000000"/>
        </w:rPr>
        <w:t>14</w:t>
      </w:r>
    </w:p>
    <w:p w14:paraId="00000033" w14:textId="77777777" w:rsidR="003A4A58" w:rsidRDefault="003A4A58"/>
    <w:p w14:paraId="00000034" w14:textId="77777777" w:rsidR="003A4A58" w:rsidRDefault="00000000">
      <w:r>
        <w:t>Scopus</w:t>
      </w:r>
    </w:p>
    <w:p w14:paraId="00000035" w14:textId="77777777" w:rsidR="003A4A58" w:rsidRDefault="003A4A58"/>
    <w:p w14:paraId="00000036" w14:textId="1564FCB1" w:rsidR="003A4A5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rPr>
          <w:color w:val="000000"/>
        </w:rPr>
        <w:t>TITLE-ABS-KEY (</w:t>
      </w:r>
      <w:r w:rsidR="00BA0FEC">
        <w:rPr>
          <w:color w:val="000000"/>
        </w:rPr>
        <w:t>3T3-L1</w:t>
      </w:r>
      <w:r>
        <w:rPr>
          <w:color w:val="000000"/>
        </w:rPr>
        <w:t xml:space="preserve">) </w:t>
      </w:r>
    </w:p>
    <w:p w14:paraId="00000037" w14:textId="1F27FE78" w:rsidR="003A4A5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rPr>
          <w:color w:val="000000"/>
        </w:rPr>
        <w:t>TITLE-ABS-KEY (</w:t>
      </w:r>
      <w:r w:rsidR="00BA0FEC" w:rsidRPr="00465A31">
        <w:t xml:space="preserve">3T3-L1 </w:t>
      </w:r>
      <w:r w:rsidR="00A75274">
        <w:t xml:space="preserve">AND </w:t>
      </w:r>
      <w:r w:rsidR="00BA0FEC" w:rsidRPr="00465A31">
        <w:t>adipocytes</w:t>
      </w:r>
      <w:r>
        <w:rPr>
          <w:color w:val="000000"/>
        </w:rPr>
        <w:t xml:space="preserve">) </w:t>
      </w:r>
    </w:p>
    <w:p w14:paraId="0000004B" w14:textId="6C9DDDC9" w:rsidR="003A4A5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rPr>
          <w:color w:val="000000"/>
        </w:rPr>
        <w:t xml:space="preserve">1 OR 2 </w:t>
      </w:r>
    </w:p>
    <w:p w14:paraId="0000004C" w14:textId="3FD8C9A4" w:rsidR="003A4A5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rPr>
          <w:color w:val="000000"/>
        </w:rPr>
        <w:t>TITLE-ABS-KEY (</w:t>
      </w:r>
      <w:r w:rsidR="00A75274" w:rsidRPr="00465A31">
        <w:t>polyphenols</w:t>
      </w:r>
      <w:r>
        <w:rPr>
          <w:color w:val="000000"/>
        </w:rPr>
        <w:t xml:space="preserve">) </w:t>
      </w:r>
    </w:p>
    <w:p w14:paraId="0000004D" w14:textId="01DDF939" w:rsidR="003A4A5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rPr>
          <w:color w:val="000000"/>
        </w:rPr>
        <w:t>TITLE-ABS-KEY (</w:t>
      </w:r>
      <w:r w:rsidR="00A75274" w:rsidRPr="00465A31">
        <w:t>phenolic</w:t>
      </w:r>
      <w:r w:rsidR="00A75274">
        <w:t xml:space="preserve"> AND</w:t>
      </w:r>
      <w:r w:rsidR="00A75274" w:rsidRPr="00465A31">
        <w:t xml:space="preserve"> compounds</w:t>
      </w:r>
      <w:r>
        <w:rPr>
          <w:color w:val="000000"/>
        </w:rPr>
        <w:t xml:space="preserve">) </w:t>
      </w:r>
    </w:p>
    <w:p w14:paraId="0000004E" w14:textId="77D58C37" w:rsidR="003A4A5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rPr>
          <w:color w:val="000000"/>
        </w:rPr>
        <w:t>TITLE-ABS-KEY (</w:t>
      </w:r>
      <w:r w:rsidR="00A75274" w:rsidRPr="00465A31">
        <w:t>flavonoids</w:t>
      </w:r>
      <w:r>
        <w:rPr>
          <w:color w:val="000000"/>
        </w:rPr>
        <w:t xml:space="preserve">) </w:t>
      </w:r>
    </w:p>
    <w:p w14:paraId="00000054" w14:textId="1B197F7D" w:rsidR="003A4A58" w:rsidRDefault="00A7527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rPr>
          <w:color w:val="000000"/>
        </w:rPr>
        <w:t>4 OR 5 OR 6</w:t>
      </w:r>
    </w:p>
    <w:p w14:paraId="00000055" w14:textId="0D8A21B9" w:rsidR="003A4A5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426" w:hanging="426"/>
      </w:pPr>
      <w:r>
        <w:t>TITLE-ABS-KEY (</w:t>
      </w:r>
      <w:r w:rsidR="00A75274" w:rsidRPr="00BA0FEC">
        <w:rPr>
          <w:color w:val="000000"/>
        </w:rPr>
        <w:t>lipogenesis</w:t>
      </w:r>
      <w:r>
        <w:t>)</w:t>
      </w:r>
    </w:p>
    <w:p w14:paraId="00000056" w14:textId="1067E47C" w:rsidR="003A4A5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426" w:hanging="426"/>
      </w:pPr>
      <w:r>
        <w:t>TITLE-ABS-KEY (</w:t>
      </w:r>
      <w:r w:rsidR="00A75274" w:rsidRPr="00BA0FEC">
        <w:rPr>
          <w:color w:val="000000"/>
        </w:rPr>
        <w:t>adipogenesis</w:t>
      </w:r>
      <w:r>
        <w:t>)</w:t>
      </w:r>
    </w:p>
    <w:p w14:paraId="00000057" w14:textId="08A72A42" w:rsidR="003A4A5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426" w:hanging="426"/>
      </w:pPr>
      <w:r>
        <w:t>TITLE-ABS-KEY (</w:t>
      </w:r>
      <w:r w:rsidR="00A75274" w:rsidRPr="00BA0FEC">
        <w:rPr>
          <w:color w:val="000000"/>
        </w:rPr>
        <w:t>anti-obesity</w:t>
      </w:r>
      <w:r>
        <w:t>)</w:t>
      </w:r>
    </w:p>
    <w:p w14:paraId="00000058" w14:textId="71621460" w:rsidR="003A4A5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426" w:hanging="426"/>
      </w:pPr>
      <w:r>
        <w:t>TITLE-ABS-KEY (</w:t>
      </w:r>
      <w:r w:rsidR="00A75274" w:rsidRPr="00BA0FEC">
        <w:rPr>
          <w:color w:val="000000"/>
        </w:rPr>
        <w:t>anti-</w:t>
      </w:r>
      <w:proofErr w:type="spellStart"/>
      <w:r w:rsidR="00A75274" w:rsidRPr="00BA0FEC">
        <w:rPr>
          <w:color w:val="000000"/>
        </w:rPr>
        <w:t>adipogenic</w:t>
      </w:r>
      <w:proofErr w:type="spellEnd"/>
      <w:r>
        <w:t>)</w:t>
      </w:r>
    </w:p>
    <w:p w14:paraId="00000059" w14:textId="615206FC" w:rsidR="003A4A5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426" w:hanging="426"/>
      </w:pPr>
      <w:r>
        <w:t>TITLE-ABS-KEY (</w:t>
      </w:r>
      <w:r w:rsidR="00A75274" w:rsidRPr="00BA0FEC">
        <w:rPr>
          <w:color w:val="000000"/>
        </w:rPr>
        <w:t>lipid</w:t>
      </w:r>
      <w:r w:rsidR="00A75274">
        <w:rPr>
          <w:color w:val="000000"/>
        </w:rPr>
        <w:t xml:space="preserve"> AND</w:t>
      </w:r>
      <w:r w:rsidR="00A75274" w:rsidRPr="00BA0FEC">
        <w:rPr>
          <w:color w:val="000000"/>
        </w:rPr>
        <w:t xml:space="preserve"> accumulation</w:t>
      </w:r>
      <w:r>
        <w:t>)</w:t>
      </w:r>
    </w:p>
    <w:p w14:paraId="0000005A" w14:textId="34ABBFC3" w:rsidR="003A4A5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t>TITLE-ABS-KEY (</w:t>
      </w:r>
      <w:r w:rsidR="00A75274">
        <w:rPr>
          <w:color w:val="000000"/>
        </w:rPr>
        <w:t>obesity</w:t>
      </w:r>
      <w:r>
        <w:t>)</w:t>
      </w:r>
    </w:p>
    <w:p w14:paraId="00000060" w14:textId="77777777" w:rsidR="003A4A5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t xml:space="preserve">33 OR 34 OR 35 OR 36 OR 37 OR 38 </w:t>
      </w:r>
      <w:r>
        <w:rPr>
          <w:color w:val="000000"/>
        </w:rPr>
        <w:t>OR 39 OR 40 OR 41 OR 42 OR 43</w:t>
      </w:r>
    </w:p>
    <w:p w14:paraId="60A0FE40" w14:textId="4BB89441" w:rsidR="00A75274" w:rsidRDefault="00A75274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rPr>
          <w:color w:val="000000"/>
        </w:rPr>
        <w:t>LIMIT-TO LANGUAGE (English)</w:t>
      </w:r>
    </w:p>
    <w:p w14:paraId="00000061" w14:textId="09975C31" w:rsidR="003A4A58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t xml:space="preserve">2 AND </w:t>
      </w:r>
      <w:r w:rsidR="006716F8">
        <w:rPr>
          <w:color w:val="000000"/>
        </w:rPr>
        <w:t>6</w:t>
      </w:r>
      <w:r>
        <w:rPr>
          <w:color w:val="000000"/>
        </w:rPr>
        <w:t xml:space="preserve"> AND </w:t>
      </w:r>
      <w:r w:rsidR="006716F8">
        <w:rPr>
          <w:color w:val="000000"/>
        </w:rPr>
        <w:t>14 AND 15</w:t>
      </w:r>
    </w:p>
    <w:p w14:paraId="71D2AA7C" w14:textId="77777777" w:rsidR="00EC6D13" w:rsidRDefault="00EC6D13" w:rsidP="00EC6D13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E248BA0" w14:textId="0D20116C" w:rsidR="00EC6D13" w:rsidRPr="004970EF" w:rsidRDefault="00EC6D13" w:rsidP="004970EF">
      <w:pPr>
        <w:ind w:left="284" w:hanging="284"/>
      </w:pPr>
      <w:r w:rsidRPr="004970EF">
        <w:rPr>
          <w:b/>
          <w:bCs/>
          <w:color w:val="000000"/>
        </w:rPr>
        <w:t>Web of Science</w:t>
      </w:r>
      <w:r w:rsidR="004970EF">
        <w:rPr>
          <w:b/>
          <w:bCs/>
          <w:color w:val="000000"/>
        </w:rPr>
        <w:t xml:space="preserve"> (</w:t>
      </w:r>
      <w:r w:rsidR="004970EF" w:rsidRPr="004970EF">
        <w:t>https://www.webofscience.com/wos/woscc/summary/c4a3a0c5-fad2-407b-a740-b5e5ced605d4-8938a596/relevance/1</w:t>
      </w:r>
      <w:r w:rsidR="004970EF">
        <w:t>)</w:t>
      </w:r>
    </w:p>
    <w:p w14:paraId="2F706D2B" w14:textId="77777777" w:rsidR="004970EF" w:rsidRDefault="004970EF" w:rsidP="004970EF"/>
    <w:p w14:paraId="68690F1D" w14:textId="3BBD9D2A" w:rsidR="004970EF" w:rsidRPr="004970EF" w:rsidRDefault="004970EF" w:rsidP="004970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rPr>
          <w:color w:val="000000"/>
        </w:rPr>
        <w:t>3T3-L1 [</w:t>
      </w:r>
      <w:proofErr w:type="spellStart"/>
      <w:r>
        <w:rPr>
          <w:color w:val="000000"/>
        </w:rPr>
        <w:t>AllFields</w:t>
      </w:r>
      <w:proofErr w:type="spellEnd"/>
      <w:r>
        <w:rPr>
          <w:color w:val="000000"/>
        </w:rPr>
        <w:t>]</w:t>
      </w:r>
    </w:p>
    <w:p w14:paraId="61B38C85" w14:textId="5891B211" w:rsidR="004970EF" w:rsidRDefault="004970EF" w:rsidP="004970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465A31">
        <w:t>3T3-L1 adipocytes</w:t>
      </w:r>
      <w:r>
        <w:rPr>
          <w:color w:val="000000"/>
        </w:rPr>
        <w:t xml:space="preserve"> [</w:t>
      </w:r>
      <w:proofErr w:type="spellStart"/>
      <w:r>
        <w:rPr>
          <w:color w:val="000000"/>
        </w:rPr>
        <w:t>AllFields</w:t>
      </w:r>
      <w:proofErr w:type="spellEnd"/>
      <w:r>
        <w:rPr>
          <w:color w:val="000000"/>
        </w:rPr>
        <w:t>]</w:t>
      </w:r>
    </w:p>
    <w:p w14:paraId="4022B0BE" w14:textId="77777777" w:rsidR="004970EF" w:rsidRDefault="004970EF" w:rsidP="004970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rPr>
          <w:color w:val="000000"/>
        </w:rPr>
        <w:t>1 OR 2</w:t>
      </w:r>
    </w:p>
    <w:p w14:paraId="0DE34E7B" w14:textId="77777777" w:rsidR="004970EF" w:rsidRDefault="004970EF" w:rsidP="004970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465A31">
        <w:t>polyphenols</w:t>
      </w:r>
      <w:r>
        <w:rPr>
          <w:color w:val="000000"/>
        </w:rPr>
        <w:t xml:space="preserve"> [All Fields] </w:t>
      </w:r>
    </w:p>
    <w:p w14:paraId="644675E9" w14:textId="77777777" w:rsidR="004970EF" w:rsidRDefault="004970EF" w:rsidP="004970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465A31">
        <w:t>phenolic compounds</w:t>
      </w:r>
      <w:r>
        <w:t xml:space="preserve"> </w:t>
      </w:r>
      <w:r>
        <w:rPr>
          <w:color w:val="000000"/>
        </w:rPr>
        <w:t xml:space="preserve">[All Fields] </w:t>
      </w:r>
    </w:p>
    <w:p w14:paraId="7E265271" w14:textId="77777777" w:rsidR="004970EF" w:rsidRDefault="004970EF" w:rsidP="004970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465A31">
        <w:t>flavonoids</w:t>
      </w:r>
      <w:r>
        <w:rPr>
          <w:color w:val="000000"/>
        </w:rPr>
        <w:t xml:space="preserve"> [All Fields] </w:t>
      </w:r>
    </w:p>
    <w:p w14:paraId="1F35C159" w14:textId="77777777" w:rsidR="004970EF" w:rsidRDefault="004970EF" w:rsidP="004970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rPr>
          <w:color w:val="000000"/>
        </w:rPr>
        <w:t xml:space="preserve">4 OR 5 OR </w:t>
      </w:r>
    </w:p>
    <w:p w14:paraId="6C473664" w14:textId="77777777" w:rsidR="004970EF" w:rsidRDefault="004970EF" w:rsidP="004970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BA0FEC">
        <w:rPr>
          <w:color w:val="000000"/>
        </w:rPr>
        <w:t>lipogenesis</w:t>
      </w:r>
      <w:r>
        <w:rPr>
          <w:color w:val="000000"/>
        </w:rPr>
        <w:t xml:space="preserve"> [All Fields]</w:t>
      </w:r>
    </w:p>
    <w:p w14:paraId="02FE89FA" w14:textId="77777777" w:rsidR="004970EF" w:rsidRDefault="004970EF" w:rsidP="004970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BA0FEC">
        <w:rPr>
          <w:color w:val="000000"/>
        </w:rPr>
        <w:t>adipogenesis</w:t>
      </w:r>
      <w:r>
        <w:rPr>
          <w:color w:val="000000"/>
        </w:rPr>
        <w:t xml:space="preserve"> [All Fields]</w:t>
      </w:r>
    </w:p>
    <w:p w14:paraId="79FFE1CE" w14:textId="77777777" w:rsidR="004970EF" w:rsidRDefault="004970EF" w:rsidP="004970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BA0FEC">
        <w:rPr>
          <w:color w:val="000000"/>
        </w:rPr>
        <w:lastRenderedPageBreak/>
        <w:t>anti-obesity</w:t>
      </w:r>
      <w:r>
        <w:rPr>
          <w:color w:val="000000"/>
        </w:rPr>
        <w:t xml:space="preserve"> [All Fields]</w:t>
      </w:r>
    </w:p>
    <w:p w14:paraId="68869F8F" w14:textId="77777777" w:rsidR="004970EF" w:rsidRDefault="004970EF" w:rsidP="004970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BA0FEC">
        <w:rPr>
          <w:color w:val="000000"/>
        </w:rPr>
        <w:t>anti-</w:t>
      </w:r>
      <w:proofErr w:type="spellStart"/>
      <w:r w:rsidRPr="00BA0FEC">
        <w:rPr>
          <w:color w:val="000000"/>
        </w:rPr>
        <w:t>adipogenic</w:t>
      </w:r>
      <w:proofErr w:type="spellEnd"/>
      <w:r>
        <w:rPr>
          <w:color w:val="000000"/>
        </w:rPr>
        <w:t xml:space="preserve"> [All Fields]</w:t>
      </w:r>
    </w:p>
    <w:p w14:paraId="0FA42E4F" w14:textId="77777777" w:rsidR="004970EF" w:rsidRDefault="004970EF" w:rsidP="004970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 w:rsidRPr="00BA0FEC">
        <w:rPr>
          <w:color w:val="000000"/>
        </w:rPr>
        <w:t>lipid accumulation</w:t>
      </w:r>
      <w:r>
        <w:rPr>
          <w:color w:val="000000"/>
        </w:rPr>
        <w:t xml:space="preserve"> [All Fields]</w:t>
      </w:r>
    </w:p>
    <w:p w14:paraId="28913BC2" w14:textId="77777777" w:rsidR="004970EF" w:rsidRDefault="004970EF" w:rsidP="004970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rPr>
          <w:color w:val="000000"/>
        </w:rPr>
        <w:t>obesity [All Fields]</w:t>
      </w:r>
    </w:p>
    <w:p w14:paraId="66AE37A6" w14:textId="77777777" w:rsidR="004970EF" w:rsidRDefault="004970EF" w:rsidP="004970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rPr>
          <w:color w:val="000000"/>
        </w:rPr>
        <w:t>8 OR 9 OR 10 OR 11 OR 12 OR 13</w:t>
      </w:r>
    </w:p>
    <w:p w14:paraId="4499C1A8" w14:textId="77777777" w:rsidR="004970EF" w:rsidRDefault="004970EF" w:rsidP="004970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ind w:left="426" w:hanging="426"/>
        <w:rPr>
          <w:color w:val="000000"/>
        </w:rPr>
      </w:pPr>
      <w:r>
        <w:t>2 AND 6</w:t>
      </w:r>
      <w:r>
        <w:rPr>
          <w:color w:val="000000"/>
        </w:rPr>
        <w:t xml:space="preserve"> AND 14</w:t>
      </w:r>
    </w:p>
    <w:p w14:paraId="00000062" w14:textId="77777777" w:rsidR="003A4A58" w:rsidRDefault="003A4A58">
      <w:pPr>
        <w:ind w:left="284" w:hanging="284"/>
      </w:pPr>
    </w:p>
    <w:p w14:paraId="13E9DF8D" w14:textId="77777777" w:rsidR="004970EF" w:rsidRDefault="004970EF">
      <w:pPr>
        <w:ind w:left="284" w:hanging="284"/>
      </w:pPr>
    </w:p>
    <w:p w14:paraId="4EE54FD3" w14:textId="77777777" w:rsidR="004970EF" w:rsidRDefault="004970EF" w:rsidP="004970EF"/>
    <w:p w14:paraId="00000063" w14:textId="77777777" w:rsidR="003A4A58" w:rsidRDefault="003A4A58"/>
    <w:p w14:paraId="00000064" w14:textId="77777777" w:rsidR="003A4A58" w:rsidRDefault="003A4A58"/>
    <w:p w14:paraId="00000065" w14:textId="77777777" w:rsidR="003A4A58" w:rsidRDefault="00000000">
      <w:pPr>
        <w:widowControl w:val="0"/>
        <w:ind w:left="640" w:hanging="640"/>
      </w:pPr>
      <w:r w:rsidRPr="00BA0FEC">
        <w:rPr>
          <w:lang w:val="it-IT"/>
        </w:rPr>
        <w:t xml:space="preserve">1. </w:t>
      </w:r>
      <w:r w:rsidRPr="00BA0FEC">
        <w:rPr>
          <w:lang w:val="it-IT"/>
        </w:rPr>
        <w:tab/>
        <w:t xml:space="preserve">Liberati A, Altman DG, </w:t>
      </w:r>
      <w:proofErr w:type="spellStart"/>
      <w:r w:rsidRPr="00BA0FEC">
        <w:rPr>
          <w:lang w:val="it-IT"/>
        </w:rPr>
        <w:t>Tetzlaff</w:t>
      </w:r>
      <w:proofErr w:type="spellEnd"/>
      <w:r w:rsidRPr="00BA0FEC">
        <w:rPr>
          <w:lang w:val="it-IT"/>
        </w:rPr>
        <w:t xml:space="preserve"> J, et al. </w:t>
      </w:r>
      <w:r>
        <w:t>The PRISMA statement for reporting systematic reviews and meta-analyses of studies that evaluate health care interventions: explanation and elaboration. J Clin Epidemiol. 2009;62:e1000100.</w:t>
      </w:r>
    </w:p>
    <w:p w14:paraId="00000066" w14:textId="77777777" w:rsidR="003A4A58" w:rsidRDefault="003A4A58"/>
    <w:sectPr w:rsidR="003A4A58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482250"/>
    <w:multiLevelType w:val="multilevel"/>
    <w:tmpl w:val="846A3E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1B5F10"/>
    <w:multiLevelType w:val="multilevel"/>
    <w:tmpl w:val="846A3E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45081A"/>
    <w:multiLevelType w:val="multilevel"/>
    <w:tmpl w:val="145C8F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EF6235"/>
    <w:multiLevelType w:val="multilevel"/>
    <w:tmpl w:val="846A3ED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42079482">
    <w:abstractNumId w:val="2"/>
  </w:num>
  <w:num w:numId="2" w16cid:durableId="426191701">
    <w:abstractNumId w:val="1"/>
  </w:num>
  <w:num w:numId="3" w16cid:durableId="1561404874">
    <w:abstractNumId w:val="3"/>
  </w:num>
  <w:num w:numId="4" w16cid:durableId="1249849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A58"/>
    <w:rsid w:val="003A4A58"/>
    <w:rsid w:val="004970EF"/>
    <w:rsid w:val="006716F8"/>
    <w:rsid w:val="00A75274"/>
    <w:rsid w:val="00BA0FEC"/>
    <w:rsid w:val="00EC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5B51D"/>
  <w15:docId w15:val="{34AE6640-A740-4006-AD38-AB469846B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970EF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aragrafoelenco">
    <w:name w:val="List Paragraph"/>
    <w:basedOn w:val="Normale"/>
    <w:uiPriority w:val="34"/>
    <w:qFormat/>
    <w:rsid w:val="00FE3984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176D8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76D8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76D8A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76D8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76D8A"/>
    <w:rPr>
      <w:rFonts w:ascii="Times New Roman" w:hAnsi="Times New Roman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76D8A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76D8A"/>
    <w:rPr>
      <w:rFonts w:ascii="Times New Roman" w:hAnsi="Times New Roman" w:cs="Times New Roman"/>
      <w:sz w:val="18"/>
      <w:szCs w:val="18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XKKqEKfazzboWZj34ozwbrbMfgQ==">AMUW2mVHxP+B+rpVgGRDmYbe8kCnRIqcphK7rgMY8zufLKRvbTPtBfsOwmQJwUcwwa88Hea8dzryVk333bOS9MXr3kswBLRqyX/ShGReIA1tIOk1Hq6Iff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44</Words>
  <Characters>139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to</dc:creator>
  <cp:lastModifiedBy>Marco Rendine</cp:lastModifiedBy>
  <cp:revision>5</cp:revision>
  <dcterms:created xsi:type="dcterms:W3CDTF">2022-01-13T14:16:00Z</dcterms:created>
  <dcterms:modified xsi:type="dcterms:W3CDTF">2024-04-05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utrition-reviews</vt:lpwstr>
  </property>
  <property fmtid="{D5CDD505-2E9C-101B-9397-08002B2CF9AE}" pid="17" name="Mendeley Recent Style Name 7_1">
    <vt:lpwstr>Nutrition Reviews</vt:lpwstr>
  </property>
  <property fmtid="{D5CDD505-2E9C-101B-9397-08002B2CF9AE}" pid="18" name="Mendeley Recent Style Id 8_1">
    <vt:lpwstr>http://csl.mendeley.com/styles/485649091/Nutrition-Reviews-2</vt:lpwstr>
  </property>
  <property fmtid="{D5CDD505-2E9C-101B-9397-08002B2CF9AE}" pid="19" name="Mendeley Recent Style Name 8_1">
    <vt:lpwstr>Nutrition Reviews 2</vt:lpwstr>
  </property>
  <property fmtid="{D5CDD505-2E9C-101B-9397-08002B2CF9AE}" pid="20" name="Mendeley Recent Style Id 9_1">
    <vt:lpwstr>http://csl.mendeley.com/styles/485649091/Am-J-Clin-Nutr-2</vt:lpwstr>
  </property>
  <property fmtid="{D5CDD505-2E9C-101B-9397-08002B2CF9AE}" pid="21" name="Mendeley Recent Style Name 9_1">
    <vt:lpwstr>The American Journal of Clinical Nutrition OK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501b73-d308-39f7-9809-1bd4f92ae544</vt:lpwstr>
  </property>
  <property fmtid="{D5CDD505-2E9C-101B-9397-08002B2CF9AE}" pid="24" name="Mendeley Citation Style_1">
    <vt:lpwstr>http://csl.mendeley.com/styles/485649091/Nutrition-Reviews-2</vt:lpwstr>
  </property>
</Properties>
</file>